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45301" w14:textId="51340786" w:rsidR="00FD4AF2" w:rsidRPr="00FD4AF2" w:rsidRDefault="00FD4AF2" w:rsidP="00FD4AF2">
      <w:pPr>
        <w:rPr>
          <w:rFonts w:ascii="Times New Roman" w:hAnsi="Times New Roman" w:cs="Times New Roman"/>
          <w:u w:val="single"/>
        </w:rPr>
      </w:pPr>
      <w:r w:rsidRPr="00FD4AF2">
        <w:rPr>
          <w:rFonts w:ascii="Times New Roman" w:hAnsi="Times New Roman" w:cs="Times New Roman"/>
          <w:u w:val="single"/>
        </w:rPr>
        <w:t>S</w:t>
      </w:r>
      <w:r w:rsidR="000F1266">
        <w:rPr>
          <w:rFonts w:ascii="Times New Roman" w:hAnsi="Times New Roman" w:cs="Times New Roman"/>
          <w:u w:val="single"/>
        </w:rPr>
        <w:t>3</w:t>
      </w:r>
      <w:r w:rsidRPr="00FD4AF2">
        <w:rPr>
          <w:rFonts w:ascii="Times New Roman" w:hAnsi="Times New Roman" w:cs="Times New Roman"/>
          <w:u w:val="single"/>
        </w:rPr>
        <w:t xml:space="preserve"> Table </w:t>
      </w:r>
      <w:r w:rsidR="000F1266">
        <w:rPr>
          <w:rFonts w:ascii="Times New Roman" w:hAnsi="Times New Roman" w:cs="Times New Roman"/>
          <w:u w:val="single"/>
        </w:rPr>
        <w:t>3</w:t>
      </w:r>
      <w:bookmarkStart w:id="0" w:name="_GoBack"/>
      <w:bookmarkEnd w:id="0"/>
      <w:r w:rsidRPr="00FD4AF2">
        <w:rPr>
          <w:rFonts w:ascii="Times New Roman" w:hAnsi="Times New Roman" w:cs="Times New Roman"/>
          <w:u w:val="single"/>
        </w:rPr>
        <w:t>. Initial list of codes</w:t>
      </w:r>
    </w:p>
    <w:p w14:paraId="0829ACDC" w14:textId="41D930FD" w:rsidR="00FD4AF2" w:rsidRPr="00FD4AF2" w:rsidRDefault="00FD4AF2" w:rsidP="00FD4AF2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</w:tblGrid>
      <w:tr w:rsidR="00FD4AF2" w:rsidRPr="00FD4AF2" w14:paraId="2D6CCA8C" w14:textId="77777777" w:rsidTr="00430E87">
        <w:tc>
          <w:tcPr>
            <w:tcW w:w="0" w:type="auto"/>
          </w:tcPr>
          <w:p w14:paraId="61B9BBF7" w14:textId="49A51A7C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First round of codes</w:t>
            </w:r>
          </w:p>
        </w:tc>
      </w:tr>
      <w:tr w:rsidR="00FD4AF2" w:rsidRPr="00FD4AF2" w14:paraId="6C06D586" w14:textId="77777777" w:rsidTr="00430E87">
        <w:tc>
          <w:tcPr>
            <w:tcW w:w="0" w:type="auto"/>
          </w:tcPr>
          <w:p w14:paraId="41A3323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Academic Success &amp; Career Success</w:t>
            </w:r>
          </w:p>
          <w:p w14:paraId="2CC9CA7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Being mentally happy</w:t>
            </w:r>
          </w:p>
          <w:p w14:paraId="5468D4FA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Being optimistic to success</w:t>
            </w:r>
          </w:p>
          <w:p w14:paraId="54BF58E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Brexit</w:t>
            </w:r>
          </w:p>
          <w:p w14:paraId="4BC381B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Career choices &amp; Employability</w:t>
            </w:r>
          </w:p>
          <w:p w14:paraId="26535E5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COVID &amp; Employability</w:t>
            </w:r>
          </w:p>
          <w:p w14:paraId="6756C67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Don't have clear career aspirations</w:t>
            </w:r>
          </w:p>
          <w:p w14:paraId="07085FB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Don’t understand success</w:t>
            </w:r>
          </w:p>
          <w:p w14:paraId="674C572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Expectations of high salary</w:t>
            </w:r>
          </w:p>
          <w:p w14:paraId="76B7658D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Family expectations</w:t>
            </w:r>
          </w:p>
          <w:p w14:paraId="74BFC6E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Family struggles &amp; Motivation to success</w:t>
            </w:r>
          </w:p>
          <w:p w14:paraId="7C3DC54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Fitting in to success</w:t>
            </w:r>
          </w:p>
          <w:p w14:paraId="68C56A3D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Further education to not be unemployed</w:t>
            </w:r>
          </w:p>
          <w:p w14:paraId="78898A5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Gender &amp; Work life balance</w:t>
            </w:r>
          </w:p>
          <w:p w14:paraId="4F8CFFD3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Graduate Scheme</w:t>
            </w:r>
          </w:p>
          <w:p w14:paraId="6F3F21C8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Having a safe space to success</w:t>
            </w:r>
          </w:p>
          <w:p w14:paraId="63FFF79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Having hobbies to reach success</w:t>
            </w:r>
          </w:p>
          <w:p w14:paraId="6DC9E7C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I’m not sure what contributes to success.</w:t>
            </w:r>
          </w:p>
          <w:p w14:paraId="75CD45D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Lack of confidence affects success</w:t>
            </w:r>
          </w:p>
          <w:p w14:paraId="5EFCF17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More success than family [FG]</w:t>
            </w:r>
          </w:p>
          <w:p w14:paraId="28C9450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No expectations of salary</w:t>
            </w:r>
          </w:p>
          <w:p w14:paraId="4C6986EA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No hope of success [stuck in social position]</w:t>
            </w:r>
          </w:p>
          <w:p w14:paraId="07699E6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No plans after graduation</w:t>
            </w:r>
          </w:p>
          <w:p w14:paraId="79EE44E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Parents &amp; Gender expectations</w:t>
            </w:r>
          </w:p>
          <w:p w14:paraId="44D76029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People you live impact success</w:t>
            </w:r>
          </w:p>
          <w:p w14:paraId="1590EEEC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Pursue further education to success</w:t>
            </w:r>
          </w:p>
          <w:p w14:paraId="742A8808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chool shaped university expectations</w:t>
            </w:r>
          </w:p>
          <w:p w14:paraId="1EB192D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ocial class &amp; Definition of success</w:t>
            </w:r>
          </w:p>
          <w:p w14:paraId="1D5C212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ome people don’t worry about success</w:t>
            </w:r>
          </w:p>
          <w:p w14:paraId="727061C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&amp; Always want something bigger</w:t>
            </w:r>
          </w:p>
          <w:p w14:paraId="5C6316BB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&amp; Financially weak family</w:t>
            </w:r>
          </w:p>
          <w:p w14:paraId="606BFA3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&amp; Personality</w:t>
            </w:r>
          </w:p>
          <w:p w14:paraId="296C157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&amp; Work experience</w:t>
            </w:r>
          </w:p>
          <w:p w14:paraId="328009CA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nd Unemployment</w:t>
            </w:r>
          </w:p>
          <w:p w14:paraId="75044D8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a high payment job</w:t>
            </w:r>
          </w:p>
          <w:p w14:paraId="411EB79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achieving goals</w:t>
            </w:r>
          </w:p>
          <w:p w14:paraId="5274FDD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achieving my goals</w:t>
            </w:r>
          </w:p>
          <w:p w14:paraId="6D3AAB2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applying and having a job ready</w:t>
            </w:r>
          </w:p>
          <w:p w14:paraId="7EC4915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able to live a good life</w:t>
            </w:r>
          </w:p>
          <w:p w14:paraId="5607B96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at managerial position</w:t>
            </w:r>
          </w:p>
          <w:p w14:paraId="01606A5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happy</w:t>
            </w:r>
          </w:p>
          <w:p w14:paraId="6ADBDE0C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in a positive mind frame</w:t>
            </w:r>
          </w:p>
          <w:p w14:paraId="0FE261C8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my own boss</w:t>
            </w:r>
          </w:p>
          <w:p w14:paraId="7ACDF89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proud</w:t>
            </w:r>
          </w:p>
          <w:p w14:paraId="4AC5B46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being team leader</w:t>
            </w:r>
          </w:p>
          <w:p w14:paraId="1DA5E80C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comfort &amp; decent life</w:t>
            </w:r>
          </w:p>
          <w:p w14:paraId="00C3E30A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discovering something new</w:t>
            </w:r>
          </w:p>
          <w:p w14:paraId="75E99F77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lastRenderedPageBreak/>
              <w:t>Success as doing moderately well in all areas</w:t>
            </w:r>
          </w:p>
          <w:p w14:paraId="1E97983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feeling confident and secure</w:t>
            </w:r>
          </w:p>
          <w:p w14:paraId="38B717EC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financial stability</w:t>
            </w:r>
          </w:p>
          <w:p w14:paraId="631D9D7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finding friendly colleagues</w:t>
            </w:r>
          </w:p>
          <w:p w14:paraId="022DB053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forming friendships and relations with colleagues</w:t>
            </w:r>
          </w:p>
          <w:p w14:paraId="2DD2237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getting what I want</w:t>
            </w:r>
          </w:p>
          <w:p w14:paraId="71A65DDF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appy with any job</w:t>
            </w:r>
          </w:p>
          <w:p w14:paraId="166C3138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aving a good salary</w:t>
            </w:r>
          </w:p>
          <w:p w14:paraId="4FA8F8E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aving a job that enjoy</w:t>
            </w:r>
          </w:p>
          <w:p w14:paraId="20617B4E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aving a stable job</w:t>
            </w:r>
          </w:p>
          <w:p w14:paraId="56C41A7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aving good grades</w:t>
            </w:r>
          </w:p>
          <w:p w14:paraId="3C37BA0B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elping normal people</w:t>
            </w:r>
          </w:p>
          <w:p w14:paraId="40E91309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helping people</w:t>
            </w:r>
          </w:p>
          <w:p w14:paraId="488C0E58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improvement</w:t>
            </w:r>
          </w:p>
          <w:p w14:paraId="400F2A26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learning</w:t>
            </w:r>
          </w:p>
          <w:p w14:paraId="20D0C807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lifestyle [upper class]</w:t>
            </w:r>
          </w:p>
          <w:p w14:paraId="04966E5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making a difference </w:t>
            </w:r>
          </w:p>
          <w:p w14:paraId="1A12CEA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making others happy</w:t>
            </w:r>
          </w:p>
          <w:p w14:paraId="5E8DA89D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meaningful job</w:t>
            </w:r>
          </w:p>
          <w:p w14:paraId="7B8A7CBA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motivation to apply learnings</w:t>
            </w:r>
          </w:p>
          <w:p w14:paraId="0ADFE8C7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resolve problems at work</w:t>
            </w:r>
          </w:p>
          <w:p w14:paraId="4AF1E1D9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setting goals</w:t>
            </w:r>
          </w:p>
          <w:p w14:paraId="3C722D9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working in a profession that motivates me</w:t>
            </w:r>
          </w:p>
          <w:p w14:paraId="034B684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working in interested area</w:t>
            </w:r>
          </w:p>
          <w:p w14:paraId="7EEB1EC9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working my way up</w:t>
            </w:r>
          </w:p>
          <w:p w14:paraId="1D09066D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as working on research</w:t>
            </w:r>
          </w:p>
          <w:p w14:paraId="7E48424F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Benchmarks</w:t>
            </w:r>
          </w:p>
          <w:p w14:paraId="3524D22D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expectations changes [ambition]</w:t>
            </w:r>
          </w:p>
          <w:p w14:paraId="609FDD64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has individual meanings</w:t>
            </w:r>
          </w:p>
          <w:p w14:paraId="6FFD256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helps to showcase university to future students</w:t>
            </w:r>
          </w:p>
          <w:p w14:paraId="5D901B8F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is achieving goals</w:t>
            </w:r>
          </w:p>
          <w:p w14:paraId="7C7E19A2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is enjoying life</w:t>
            </w:r>
          </w:p>
          <w:p w14:paraId="0CAA502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is just passing</w:t>
            </w:r>
          </w:p>
          <w:p w14:paraId="7CD14B5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is NOT financial</w:t>
            </w:r>
          </w:p>
          <w:p w14:paraId="04436541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is subjective</w:t>
            </w:r>
          </w:p>
          <w:p w14:paraId="289027C9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Success was imposed</w:t>
            </w:r>
          </w:p>
          <w:p w14:paraId="3D531433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Taking time off</w:t>
            </w:r>
          </w:p>
          <w:p w14:paraId="373ABBA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University &amp; Motivation to success</w:t>
            </w:r>
          </w:p>
          <w:p w14:paraId="633CAD7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University changes definition of success</w:t>
            </w:r>
          </w:p>
          <w:p w14:paraId="29D75485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University employability promises</w:t>
            </w:r>
          </w:p>
          <w:p w14:paraId="44D24530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University satisfaction affects success expectations</w:t>
            </w:r>
          </w:p>
          <w:p w14:paraId="51B5183B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Wellbeing to success</w:t>
            </w:r>
          </w:p>
          <w:p w14:paraId="2B6F6873" w14:textId="77777777" w:rsidR="00FD4AF2" w:rsidRPr="00FD4AF2" w:rsidRDefault="00FD4AF2" w:rsidP="00430E87">
            <w:pPr>
              <w:rPr>
                <w:rFonts w:ascii="Times New Roman" w:hAnsi="Times New Roman" w:cs="Times New Roman"/>
              </w:rPr>
            </w:pPr>
            <w:r w:rsidRPr="00FD4AF2">
              <w:rPr>
                <w:rFonts w:ascii="Times New Roman" w:hAnsi="Times New Roman" w:cs="Times New Roman"/>
              </w:rPr>
              <w:t>World current reality</w:t>
            </w:r>
          </w:p>
        </w:tc>
      </w:tr>
    </w:tbl>
    <w:p w14:paraId="4439352C" w14:textId="77777777" w:rsidR="00FD4AF2" w:rsidRPr="00FD4AF2" w:rsidRDefault="00FD4AF2" w:rsidP="00FD4AF2">
      <w:pPr>
        <w:rPr>
          <w:rFonts w:ascii="Times New Roman" w:hAnsi="Times New Roman" w:cs="Times New Roman"/>
          <w:u w:val="single"/>
        </w:rPr>
      </w:pPr>
    </w:p>
    <w:p w14:paraId="47FB8814" w14:textId="77777777" w:rsidR="00855E6D" w:rsidRPr="00FD4AF2" w:rsidRDefault="00855E6D" w:rsidP="00AF7607">
      <w:pPr>
        <w:rPr>
          <w:rFonts w:ascii="Times New Roman" w:hAnsi="Times New Roman" w:cs="Times New Roman"/>
        </w:rPr>
      </w:pPr>
    </w:p>
    <w:sectPr w:rsidR="00855E6D" w:rsidRPr="00FD4AF2" w:rsidSect="00D71A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07"/>
    <w:rsid w:val="00065E86"/>
    <w:rsid w:val="00077D2F"/>
    <w:rsid w:val="000A49BD"/>
    <w:rsid w:val="000B4217"/>
    <w:rsid w:val="000B4733"/>
    <w:rsid w:val="000D3CE2"/>
    <w:rsid w:val="000D7EBC"/>
    <w:rsid w:val="000E20D8"/>
    <w:rsid w:val="000F1266"/>
    <w:rsid w:val="00111F6D"/>
    <w:rsid w:val="00145B55"/>
    <w:rsid w:val="00295FAA"/>
    <w:rsid w:val="003838D7"/>
    <w:rsid w:val="003C420A"/>
    <w:rsid w:val="003E6FDB"/>
    <w:rsid w:val="0040307B"/>
    <w:rsid w:val="00487322"/>
    <w:rsid w:val="004B1856"/>
    <w:rsid w:val="004D6A75"/>
    <w:rsid w:val="00541922"/>
    <w:rsid w:val="00554C49"/>
    <w:rsid w:val="0058368F"/>
    <w:rsid w:val="00673B4B"/>
    <w:rsid w:val="00694305"/>
    <w:rsid w:val="006A185B"/>
    <w:rsid w:val="006B558D"/>
    <w:rsid w:val="006E665B"/>
    <w:rsid w:val="007028AE"/>
    <w:rsid w:val="007175B9"/>
    <w:rsid w:val="007A4498"/>
    <w:rsid w:val="007B3396"/>
    <w:rsid w:val="007B6946"/>
    <w:rsid w:val="008249AE"/>
    <w:rsid w:val="00851224"/>
    <w:rsid w:val="00855E6D"/>
    <w:rsid w:val="008639E5"/>
    <w:rsid w:val="00866B5E"/>
    <w:rsid w:val="008B086B"/>
    <w:rsid w:val="00904657"/>
    <w:rsid w:val="009326E1"/>
    <w:rsid w:val="009719E0"/>
    <w:rsid w:val="009A1F4E"/>
    <w:rsid w:val="009D4355"/>
    <w:rsid w:val="009F4C85"/>
    <w:rsid w:val="00A017C2"/>
    <w:rsid w:val="00A4265C"/>
    <w:rsid w:val="00AF7607"/>
    <w:rsid w:val="00B01A31"/>
    <w:rsid w:val="00B17CA9"/>
    <w:rsid w:val="00B553E0"/>
    <w:rsid w:val="00B77768"/>
    <w:rsid w:val="00B84C3E"/>
    <w:rsid w:val="00BE740F"/>
    <w:rsid w:val="00C42F49"/>
    <w:rsid w:val="00C43500"/>
    <w:rsid w:val="00C44D70"/>
    <w:rsid w:val="00C55492"/>
    <w:rsid w:val="00CF2243"/>
    <w:rsid w:val="00D068AB"/>
    <w:rsid w:val="00D07E45"/>
    <w:rsid w:val="00D4586D"/>
    <w:rsid w:val="00D71A3F"/>
    <w:rsid w:val="00D83C46"/>
    <w:rsid w:val="00DA092A"/>
    <w:rsid w:val="00E37A35"/>
    <w:rsid w:val="00F263FD"/>
    <w:rsid w:val="00F80721"/>
    <w:rsid w:val="00FD1D3F"/>
    <w:rsid w:val="00FD4AF2"/>
    <w:rsid w:val="00FF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2B94"/>
  <w15:chartTrackingRefBased/>
  <w15:docId w15:val="{A617AEFE-90B2-1042-AD80-237E11B8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607"/>
    <w:pPr>
      <w:widowControl w:val="0"/>
      <w:suppressAutoHyphens/>
    </w:pPr>
    <w:rPr>
      <w:rFonts w:ascii="Liberation Serif" w:eastAsia="Songti SC" w:hAnsi="Liberation Serif" w:cs="Arial Unicode M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4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498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qFormat/>
    <w:rsid w:val="00AF7607"/>
    <w:pPr>
      <w:suppressLineNumbers/>
    </w:pPr>
  </w:style>
  <w:style w:type="paragraph" w:customStyle="1" w:styleId="TableHeading">
    <w:name w:val="Table Heading"/>
    <w:basedOn w:val="TableContents"/>
    <w:qFormat/>
    <w:rsid w:val="00AF7607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F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8-09T12:57:00Z</dcterms:created>
  <dcterms:modified xsi:type="dcterms:W3CDTF">2022-10-27T10:35:00Z</dcterms:modified>
</cp:coreProperties>
</file>